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5AB7A" w14:textId="6BF7A3F6" w:rsidR="00391E4F" w:rsidRPr="003D785C" w:rsidRDefault="00164A54" w:rsidP="00391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A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164A5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5434" w:rsidRPr="000E68DD">
        <w:rPr>
          <w:rFonts w:ascii="Times New Roman" w:hAnsi="Times New Roman" w:cs="Times New Roman"/>
          <w:i/>
          <w:sz w:val="24"/>
          <w:szCs w:val="24"/>
          <w:lang w:val="en-US"/>
        </w:rPr>
        <w:t>Crude and adjusted</w:t>
      </w:r>
      <w:r w:rsidR="00CA5434" w:rsidRPr="000E68D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CA5434" w:rsidRPr="000E68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sociations between </w:t>
      </w:r>
      <w:r w:rsidR="00CA5434">
        <w:rPr>
          <w:rFonts w:ascii="Times New Roman" w:hAnsi="Times New Roman" w:cs="Times New Roman"/>
          <w:i/>
          <w:sz w:val="24"/>
          <w:szCs w:val="24"/>
          <w:lang w:val="en-US"/>
        </w:rPr>
        <w:t>sleep duration</w:t>
      </w:r>
      <w:r w:rsidR="00C92F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1 unit = 30 minutes)</w:t>
      </w:r>
      <w:r w:rsidR="00CA5434" w:rsidRPr="000E68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</w:t>
      </w:r>
      <w:r w:rsidR="00CA54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45463" w:rsidRPr="00945463">
        <w:rPr>
          <w:rFonts w:ascii="Times New Roman" w:hAnsi="Times New Roman" w:cs="Times New Roman"/>
          <w:i/>
          <w:sz w:val="24"/>
          <w:szCs w:val="24"/>
          <w:lang w:val="en-US"/>
        </w:rPr>
        <w:t>Hopkins Symptom Check List (HSCL-10)</w:t>
      </w:r>
      <w:r w:rsidR="009454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91E4F" w:rsidRPr="000565E2">
        <w:rPr>
          <w:rFonts w:ascii="Times New Roman" w:hAnsi="Times New Roman" w:cs="Times New Roman"/>
          <w:i/>
          <w:iCs/>
          <w:sz w:val="24"/>
          <w:szCs w:val="24"/>
          <w:lang w:val="en-US"/>
        </w:rPr>
        <w:t>without the sleep item, assessed by linear regression</w:t>
      </w:r>
      <w:r w:rsidR="00391E4F" w:rsidRPr="003D785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1E4F" w:rsidRPr="003D785C">
        <w:rPr>
          <w:rFonts w:ascii="Times New Roman" w:hAnsi="Times New Roman" w:cs="Times New Roman"/>
          <w:i/>
          <w:sz w:val="24"/>
          <w:szCs w:val="24"/>
          <w:lang w:val="en-US"/>
        </w:rPr>
        <w:t>The results are presented for girls and boys, respectively.</w:t>
      </w:r>
      <w:r w:rsidR="00391E4F" w:rsidRPr="003D78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1E4F" w:rsidRPr="003D78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t </w:t>
      </w:r>
      <w:r w:rsidR="00343959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391E4F" w:rsidRPr="003D78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utures </w:t>
      </w:r>
      <w:r w:rsidR="005474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seline in </w:t>
      </w:r>
      <w:r w:rsidR="00391E4F" w:rsidRPr="003D78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2010-2011 and </w:t>
      </w:r>
      <w:r w:rsidR="005474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follow-up in </w:t>
      </w:r>
      <w:r w:rsidR="00391E4F" w:rsidRPr="003D785C">
        <w:rPr>
          <w:rFonts w:ascii="Times New Roman" w:hAnsi="Times New Roman" w:cs="Times New Roman"/>
          <w:i/>
          <w:sz w:val="24"/>
          <w:szCs w:val="24"/>
          <w:lang w:val="en-US"/>
        </w:rPr>
        <w:t>2012-2013.</w:t>
      </w:r>
    </w:p>
    <w:p w14:paraId="42735AF1" w14:textId="77777777" w:rsidR="005F33BF" w:rsidRPr="00391E4F" w:rsidRDefault="005F33BF" w:rsidP="005F33B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4"/>
        <w:tblW w:w="8447" w:type="dxa"/>
        <w:tblLayout w:type="fixed"/>
        <w:tblLook w:val="04A0" w:firstRow="1" w:lastRow="0" w:firstColumn="1" w:lastColumn="0" w:noHBand="0" w:noVBand="1"/>
      </w:tblPr>
      <w:tblGrid>
        <w:gridCol w:w="2259"/>
        <w:gridCol w:w="795"/>
        <w:gridCol w:w="334"/>
        <w:gridCol w:w="644"/>
        <w:gridCol w:w="487"/>
        <w:gridCol w:w="648"/>
        <w:gridCol w:w="972"/>
        <w:gridCol w:w="1131"/>
        <w:gridCol w:w="1131"/>
        <w:gridCol w:w="46"/>
      </w:tblGrid>
      <w:tr w:rsidR="005F33BF" w:rsidRPr="003D785C" w14:paraId="16CC8754" w14:textId="77777777" w:rsidTr="00123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5E7499F4" w14:textId="77777777" w:rsidR="005F33BF" w:rsidRPr="003D785C" w:rsidRDefault="005F33BF" w:rsidP="001235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129" w:type="dxa"/>
            <w:gridSpan w:val="2"/>
          </w:tcPr>
          <w:p w14:paraId="3A430DA4" w14:textId="77777777" w:rsidR="005F33BF" w:rsidRPr="003D785C" w:rsidRDefault="005F33BF" w:rsidP="00123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1" w:type="dxa"/>
            <w:gridSpan w:val="2"/>
          </w:tcPr>
          <w:p w14:paraId="396F2AEA" w14:textId="77777777" w:rsidR="005F33BF" w:rsidRPr="003D785C" w:rsidRDefault="005F33BF" w:rsidP="00123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928" w:type="dxa"/>
            <w:gridSpan w:val="5"/>
          </w:tcPr>
          <w:p w14:paraId="78CE20C8" w14:textId="77777777" w:rsidR="005F33BF" w:rsidRPr="003D785C" w:rsidRDefault="005F33BF" w:rsidP="00123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5F33BF" w:rsidRPr="003D785C" w14:paraId="53B6B7F0" w14:textId="77777777" w:rsidTr="001235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4"/>
          </w:tcPr>
          <w:p w14:paraId="3F705FEE" w14:textId="77777777" w:rsidR="005F33BF" w:rsidRPr="003D785C" w:rsidRDefault="005F33BF" w:rsidP="001235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3"/>
          </w:tcPr>
          <w:p w14:paraId="551D1310" w14:textId="77777777" w:rsidR="005F33BF" w:rsidRPr="003D785C" w:rsidRDefault="005F33BF" w:rsidP="001235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131" w:type="dxa"/>
          </w:tcPr>
          <w:p w14:paraId="57713257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CA5122B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3BF" w:rsidRPr="003D785C" w14:paraId="0248DDD2" w14:textId="77777777" w:rsidTr="00123550">
        <w:trPr>
          <w:gridAfter w:val="1"/>
          <w:wAfter w:w="46" w:type="dxa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23BB547F" w14:textId="77777777" w:rsidR="005F33BF" w:rsidRPr="003D785C" w:rsidRDefault="005F33BF" w:rsidP="001235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64A54B99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78" w:type="dxa"/>
            <w:gridSpan w:val="2"/>
          </w:tcPr>
          <w:p w14:paraId="4EAF96A6" w14:textId="7CDD1238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D7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 </w:t>
            </w:r>
          </w:p>
        </w:tc>
        <w:tc>
          <w:tcPr>
            <w:tcW w:w="1135" w:type="dxa"/>
            <w:gridSpan w:val="2"/>
          </w:tcPr>
          <w:p w14:paraId="4133421C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72" w:type="dxa"/>
          </w:tcPr>
          <w:p w14:paraId="667C03E9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1131" w:type="dxa"/>
          </w:tcPr>
          <w:p w14:paraId="592EE74A" w14:textId="05490809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31" w:type="dxa"/>
          </w:tcPr>
          <w:p w14:paraId="776BEBFA" w14:textId="4B4B90E2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D78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</w:tr>
      <w:tr w:rsidR="00361AE4" w:rsidRPr="003D785C" w14:paraId="1D875E2B" w14:textId="77777777" w:rsidTr="001235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003FE334" w14:textId="327C1546" w:rsidR="00361AE4" w:rsidRPr="003D785C" w:rsidRDefault="00361AE4" w:rsidP="00361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Baseline </w:t>
            </w:r>
            <w:proofErr w:type="spellStart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795" w:type="dxa"/>
          </w:tcPr>
          <w:p w14:paraId="2DFBF1EC" w14:textId="2C74396E" w:rsidR="00361AE4" w:rsidRPr="003D785C" w:rsidRDefault="00361AE4" w:rsidP="00361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978" w:type="dxa"/>
            <w:gridSpan w:val="2"/>
          </w:tcPr>
          <w:p w14:paraId="357CAEC6" w14:textId="01CBED82" w:rsidR="00361AE4" w:rsidRPr="003D785C" w:rsidRDefault="00361AE4" w:rsidP="00361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135" w:type="dxa"/>
            <w:gridSpan w:val="2"/>
          </w:tcPr>
          <w:p w14:paraId="0B49A119" w14:textId="07633EB7" w:rsidR="00361AE4" w:rsidRPr="003D785C" w:rsidRDefault="00361AE4" w:rsidP="00361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972" w:type="dxa"/>
          </w:tcPr>
          <w:p w14:paraId="22B5F448" w14:textId="0569A596" w:rsidR="00361AE4" w:rsidRPr="003D785C" w:rsidRDefault="00361AE4" w:rsidP="00361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39692A79" w14:textId="2C83955A" w:rsidR="00361AE4" w:rsidRPr="003D785C" w:rsidRDefault="00361AE4" w:rsidP="00361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6635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128F4644" w14:textId="0C2AC61A" w:rsidR="00361AE4" w:rsidRPr="003D785C" w:rsidRDefault="00361AE4" w:rsidP="00361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361AE4" w:rsidRPr="003D785C" w14:paraId="42368FCE" w14:textId="77777777" w:rsidTr="00123550">
        <w:trPr>
          <w:gridAfter w:val="1"/>
          <w:wAfter w:w="46" w:type="dxa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6D346BB0" w14:textId="5D48DC05" w:rsidR="00361AE4" w:rsidRPr="003D785C" w:rsidRDefault="00361AE4" w:rsidP="00361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ollow</w:t>
            </w:r>
            <w:proofErr w:type="spellEnd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-up </w:t>
            </w:r>
            <w:proofErr w:type="spellStart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795" w:type="dxa"/>
          </w:tcPr>
          <w:p w14:paraId="0F143780" w14:textId="35831CA6" w:rsidR="00361AE4" w:rsidRPr="003D785C" w:rsidRDefault="00361AE4" w:rsidP="00361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78" w:type="dxa"/>
            <w:gridSpan w:val="2"/>
          </w:tcPr>
          <w:p w14:paraId="15A1E705" w14:textId="01EED0A5" w:rsidR="00361AE4" w:rsidRPr="003D785C" w:rsidRDefault="00361AE4" w:rsidP="00361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135" w:type="dxa"/>
            <w:gridSpan w:val="2"/>
          </w:tcPr>
          <w:p w14:paraId="7F286329" w14:textId="41C6F03B" w:rsidR="00361AE4" w:rsidRPr="003D785C" w:rsidRDefault="00361AE4" w:rsidP="00361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972" w:type="dxa"/>
          </w:tcPr>
          <w:p w14:paraId="4B710C83" w14:textId="07FADA4F" w:rsidR="00361AE4" w:rsidRPr="003D785C" w:rsidRDefault="00361AE4" w:rsidP="00361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4AF9D7BA" w14:textId="4F05634E" w:rsidR="00361AE4" w:rsidRPr="003D785C" w:rsidRDefault="00361AE4" w:rsidP="00361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6635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6DD5E81D" w14:textId="37381B4D" w:rsidR="00361AE4" w:rsidRPr="003D785C" w:rsidRDefault="00361AE4" w:rsidP="00361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5F33BF" w:rsidRPr="003D785C" w14:paraId="712FD94D" w14:textId="77777777" w:rsidTr="001235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072687A" w14:textId="77777777" w:rsidR="005F33BF" w:rsidRPr="003D785C" w:rsidRDefault="005F33BF" w:rsidP="0012355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795" w:type="dxa"/>
          </w:tcPr>
          <w:p w14:paraId="001EEA17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78" w:type="dxa"/>
            <w:gridSpan w:val="2"/>
          </w:tcPr>
          <w:p w14:paraId="3D072FB3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135" w:type="dxa"/>
            <w:gridSpan w:val="2"/>
          </w:tcPr>
          <w:p w14:paraId="57BDBA79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972" w:type="dxa"/>
          </w:tcPr>
          <w:p w14:paraId="24A79105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4B733738" w14:textId="66DFDF11" w:rsidR="005F33BF" w:rsidRPr="003D785C" w:rsidRDefault="0066356E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F33BF" w:rsidRPr="003D785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1147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1E1A4759" w14:textId="1013B538" w:rsidR="005F33BF" w:rsidRPr="003D785C" w:rsidRDefault="00534101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D1F" w:rsidRPr="003D785C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</w:tr>
      <w:tr w:rsidR="005F33BF" w:rsidRPr="003D785C" w14:paraId="31977EA9" w14:textId="77777777" w:rsidTr="00A23C10">
        <w:trPr>
          <w:gridAfter w:val="1"/>
          <w:wAfter w:w="46" w:type="dxa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53B0531C" w14:textId="77777777" w:rsidR="005F33BF" w:rsidRPr="003D785C" w:rsidRDefault="005F33BF" w:rsidP="0012355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795" w:type="dxa"/>
          </w:tcPr>
          <w:p w14:paraId="2E7147FE" w14:textId="43D87950" w:rsidR="005F33BF" w:rsidRPr="003D785C" w:rsidRDefault="00A55F62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E0F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  <w:gridSpan w:val="2"/>
          </w:tcPr>
          <w:p w14:paraId="4AE3A78D" w14:textId="13B73ACE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25FD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5" w:type="dxa"/>
            <w:gridSpan w:val="2"/>
          </w:tcPr>
          <w:p w14:paraId="1A9FA29E" w14:textId="3887BE8C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25FD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72" w:type="dxa"/>
          </w:tcPr>
          <w:p w14:paraId="792E4B6E" w14:textId="171403CD" w:rsidR="005F33BF" w:rsidRPr="003D785C" w:rsidRDefault="00825187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33BF" w:rsidRPr="003D78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25FD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0010B878" w14:textId="27522EB4" w:rsidR="005F33BF" w:rsidRPr="003D785C" w:rsidRDefault="0066356E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F33BF" w:rsidRPr="003D785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251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147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1C8190AA" w14:textId="57828AF9" w:rsidR="005F33BF" w:rsidRPr="003D785C" w:rsidRDefault="00524224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196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5F33BF" w:rsidRPr="003D785C" w14:paraId="68A3B071" w14:textId="77777777" w:rsidTr="00A23C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B437A1A" w14:textId="77777777" w:rsidR="00375EB9" w:rsidRDefault="00375EB9" w:rsidP="0012355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1E93125" w14:textId="7B000818" w:rsidR="005F33BF" w:rsidRPr="003D785C" w:rsidRDefault="005F33BF" w:rsidP="00123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95" w:type="dxa"/>
          </w:tcPr>
          <w:p w14:paraId="4A0F50DA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gridSpan w:val="2"/>
          </w:tcPr>
          <w:p w14:paraId="489D9110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gridSpan w:val="2"/>
          </w:tcPr>
          <w:p w14:paraId="5FD2F2CB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3AB949BC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14E9207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E45037C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33BF" w:rsidRPr="003D785C" w14:paraId="1FE0E663" w14:textId="77777777" w:rsidTr="00123550">
        <w:trPr>
          <w:gridAfter w:val="1"/>
          <w:wAfter w:w="46" w:type="dxa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4"/>
          </w:tcPr>
          <w:p w14:paraId="6AB4DDC1" w14:textId="77777777" w:rsidR="005F33BF" w:rsidRPr="003D785C" w:rsidRDefault="005F33BF" w:rsidP="001235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gridSpan w:val="3"/>
          </w:tcPr>
          <w:p w14:paraId="37AC14DF" w14:textId="77777777" w:rsidR="005F33BF" w:rsidRPr="003D785C" w:rsidRDefault="005F33BF" w:rsidP="00123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131" w:type="dxa"/>
          </w:tcPr>
          <w:p w14:paraId="5FA98E18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6BD1BD1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3BF" w:rsidRPr="003D785C" w14:paraId="558DB0AE" w14:textId="77777777" w:rsidTr="001235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1F3260E" w14:textId="77777777" w:rsidR="005F33BF" w:rsidRPr="003D785C" w:rsidRDefault="005F33BF" w:rsidP="001235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14:paraId="3807A281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78" w:type="dxa"/>
            <w:gridSpan w:val="2"/>
          </w:tcPr>
          <w:p w14:paraId="17F20A47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 </w:t>
            </w:r>
          </w:p>
        </w:tc>
        <w:tc>
          <w:tcPr>
            <w:tcW w:w="1135" w:type="dxa"/>
            <w:gridSpan w:val="2"/>
          </w:tcPr>
          <w:p w14:paraId="3B811059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972" w:type="dxa"/>
          </w:tcPr>
          <w:p w14:paraId="615CF5E7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1131" w:type="dxa"/>
          </w:tcPr>
          <w:p w14:paraId="46529B60" w14:textId="77777777" w:rsidR="005F33BF" w:rsidRPr="003D785C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r w:rsidRPr="003D78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1" w:type="dxa"/>
          </w:tcPr>
          <w:p w14:paraId="45DFBA63" w14:textId="77777777" w:rsidR="005F33BF" w:rsidRDefault="005F33BF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D78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  <w:p w14:paraId="6A1F8066" w14:textId="13E7FCF3" w:rsidR="00EF69FB" w:rsidRPr="003D785C" w:rsidRDefault="00EF69FB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C5524" w:rsidRPr="003D785C" w14:paraId="4DDBF1D6" w14:textId="77777777" w:rsidTr="00123550">
        <w:trPr>
          <w:gridAfter w:val="1"/>
          <w:wAfter w:w="46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4021356B" w14:textId="7864B68D" w:rsidR="00AC5524" w:rsidRPr="003D785C" w:rsidRDefault="00AC5524" w:rsidP="00AC5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Baseline </w:t>
            </w:r>
            <w:proofErr w:type="spellStart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795" w:type="dxa"/>
          </w:tcPr>
          <w:p w14:paraId="550B2C71" w14:textId="70703460" w:rsidR="00AC5524" w:rsidRPr="003D785C" w:rsidRDefault="00AC5524" w:rsidP="00AC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78" w:type="dxa"/>
            <w:gridSpan w:val="2"/>
          </w:tcPr>
          <w:p w14:paraId="28B4C6B1" w14:textId="1B9637B8" w:rsidR="00AC5524" w:rsidRPr="003D785C" w:rsidRDefault="00AC5524" w:rsidP="00AC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35" w:type="dxa"/>
            <w:gridSpan w:val="2"/>
          </w:tcPr>
          <w:p w14:paraId="3A372D66" w14:textId="6CE45699" w:rsidR="00AC5524" w:rsidRPr="003D785C" w:rsidRDefault="00AC5524" w:rsidP="00AC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972" w:type="dxa"/>
          </w:tcPr>
          <w:p w14:paraId="71D56543" w14:textId="0EDB13BC" w:rsidR="00AC5524" w:rsidRPr="003D785C" w:rsidRDefault="00AC5524" w:rsidP="00AC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229AB8EC" w14:textId="1CBF775D" w:rsidR="00AC5524" w:rsidRPr="003D785C" w:rsidRDefault="00AC5524" w:rsidP="00AC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6635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24B4F9B2" w14:textId="20EF4B88" w:rsidR="00AC5524" w:rsidRPr="003D785C" w:rsidRDefault="00AC5524" w:rsidP="00AC5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0FE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AC5524" w:rsidRPr="003D785C" w14:paraId="5042D400" w14:textId="77777777" w:rsidTr="001235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09D98639" w14:textId="4ABC2846" w:rsidR="00AC5524" w:rsidRPr="003D785C" w:rsidRDefault="00AC5524" w:rsidP="00AC5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ollow</w:t>
            </w:r>
            <w:proofErr w:type="spellEnd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-up </w:t>
            </w:r>
            <w:proofErr w:type="spellStart"/>
            <w:r w:rsidRPr="00017F9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795" w:type="dxa"/>
          </w:tcPr>
          <w:p w14:paraId="78FEE643" w14:textId="09AC1D8E" w:rsidR="00AC5524" w:rsidRPr="003D785C" w:rsidRDefault="00AC5524" w:rsidP="00AC5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978" w:type="dxa"/>
            <w:gridSpan w:val="2"/>
          </w:tcPr>
          <w:p w14:paraId="65D482F6" w14:textId="2AF67C45" w:rsidR="00AC5524" w:rsidRPr="003D785C" w:rsidRDefault="00AC5524" w:rsidP="00AC5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135" w:type="dxa"/>
            <w:gridSpan w:val="2"/>
          </w:tcPr>
          <w:p w14:paraId="24B1037E" w14:textId="4D0A38EF" w:rsidR="00AC5524" w:rsidRPr="003D785C" w:rsidRDefault="00AC5524" w:rsidP="00AC5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972" w:type="dxa"/>
          </w:tcPr>
          <w:p w14:paraId="35DFB05F" w14:textId="1C3708CF" w:rsidR="00AC5524" w:rsidRPr="003D785C" w:rsidRDefault="00AC5524" w:rsidP="00AC5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617DFDCF" w14:textId="3E3EDAE9" w:rsidR="00AC5524" w:rsidRPr="003D785C" w:rsidRDefault="0066356E" w:rsidP="00AC5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C5524" w:rsidRPr="003D785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397ECB1C" w14:textId="3B611163" w:rsidR="00AC5524" w:rsidRPr="003D785C" w:rsidRDefault="00AC5524" w:rsidP="00AC5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0F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5F33BF" w:rsidRPr="003D785C" w14:paraId="1F1C6049" w14:textId="77777777" w:rsidTr="00123550">
        <w:trPr>
          <w:gridAfter w:val="1"/>
          <w:wAfter w:w="46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7BFE511" w14:textId="77777777" w:rsidR="005F33BF" w:rsidRPr="003D785C" w:rsidRDefault="005F33BF" w:rsidP="0012355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odel 1 </w:t>
            </w:r>
          </w:p>
        </w:tc>
        <w:tc>
          <w:tcPr>
            <w:tcW w:w="795" w:type="dxa"/>
          </w:tcPr>
          <w:p w14:paraId="57C39F8E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78" w:type="dxa"/>
            <w:gridSpan w:val="2"/>
          </w:tcPr>
          <w:p w14:paraId="06CCF763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135" w:type="dxa"/>
            <w:gridSpan w:val="2"/>
          </w:tcPr>
          <w:p w14:paraId="003B3A8E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972" w:type="dxa"/>
          </w:tcPr>
          <w:p w14:paraId="7B4205CA" w14:textId="77777777" w:rsidR="005F33BF" w:rsidRPr="003D785C" w:rsidRDefault="005F33BF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2EE51D08" w14:textId="7CB1FDAD" w:rsidR="005F33BF" w:rsidRPr="003D785C" w:rsidRDefault="0066356E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F33BF" w:rsidRPr="003D785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B926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26978D81" w14:textId="0A210CC0" w:rsidR="005F33BF" w:rsidRPr="003D785C" w:rsidRDefault="00454F20" w:rsidP="00123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5F33BF" w:rsidRPr="003D785C" w14:paraId="76B7C725" w14:textId="77777777" w:rsidTr="0012355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EA6A2DE" w14:textId="77777777" w:rsidR="005F33BF" w:rsidRPr="003D785C" w:rsidRDefault="005F33BF" w:rsidP="0012355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2</w:t>
            </w:r>
          </w:p>
        </w:tc>
        <w:tc>
          <w:tcPr>
            <w:tcW w:w="795" w:type="dxa"/>
          </w:tcPr>
          <w:p w14:paraId="79C2EA06" w14:textId="1233D3D9" w:rsidR="005F33BF" w:rsidRPr="003D785C" w:rsidRDefault="008E0FF1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78" w:type="dxa"/>
            <w:gridSpan w:val="2"/>
          </w:tcPr>
          <w:p w14:paraId="4598DE0B" w14:textId="3CE7002F" w:rsidR="005F33BF" w:rsidRPr="003D785C" w:rsidRDefault="0051643A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6455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5" w:type="dxa"/>
            <w:gridSpan w:val="2"/>
          </w:tcPr>
          <w:p w14:paraId="148B1B33" w14:textId="0DA0909A" w:rsidR="005F33BF" w:rsidRPr="003D785C" w:rsidRDefault="0051643A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6455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72" w:type="dxa"/>
          </w:tcPr>
          <w:p w14:paraId="6F9F836C" w14:textId="73B6DF86" w:rsidR="005F33BF" w:rsidRPr="003D785C" w:rsidRDefault="00BB7534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B645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right w:val="single" w:sz="4" w:space="0" w:color="auto"/>
            </w:tcBorders>
          </w:tcPr>
          <w:p w14:paraId="5581ABFC" w14:textId="504E74E3" w:rsidR="005F33BF" w:rsidRPr="003D785C" w:rsidRDefault="0066356E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B7534" w:rsidRPr="003D785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D50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26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1" w:type="dxa"/>
            <w:tcBorders>
              <w:left w:val="single" w:sz="4" w:space="0" w:color="auto"/>
            </w:tcBorders>
          </w:tcPr>
          <w:p w14:paraId="6AAFD629" w14:textId="4C2E716C" w:rsidR="005F33BF" w:rsidRPr="003D785C" w:rsidRDefault="00DC7AD1" w:rsidP="00123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85C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</w:tbl>
    <w:p w14:paraId="035FD7FF" w14:textId="77777777" w:rsidR="005F33BF" w:rsidRPr="003D785C" w:rsidRDefault="005F33BF" w:rsidP="005F33BF">
      <w:pPr>
        <w:rPr>
          <w:rFonts w:ascii="Times New Roman" w:hAnsi="Times New Roman" w:cs="Times New Roman"/>
          <w:sz w:val="24"/>
          <w:szCs w:val="24"/>
        </w:rPr>
      </w:pPr>
    </w:p>
    <w:p w14:paraId="0EEE075D" w14:textId="77777777" w:rsidR="005F33BF" w:rsidRPr="00AA1F65" w:rsidRDefault="005F33BF" w:rsidP="005F33B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AA1F65">
        <w:rPr>
          <w:rFonts w:ascii="Times New Roman" w:hAnsi="Times New Roman" w:cs="Times New Roman"/>
          <w:i/>
          <w:iCs/>
          <w:sz w:val="20"/>
          <w:szCs w:val="20"/>
          <w:lang w:val="en-GB"/>
        </w:rPr>
        <w:t>B</w:t>
      </w:r>
      <w:r w:rsidRPr="00AA1F65">
        <w:rPr>
          <w:rFonts w:ascii="Times New Roman" w:hAnsi="Times New Roman" w:cs="Times New Roman"/>
          <w:sz w:val="20"/>
          <w:szCs w:val="20"/>
          <w:lang w:val="en-GB"/>
        </w:rPr>
        <w:t xml:space="preserve">: Unstandardized beta </w:t>
      </w:r>
    </w:p>
    <w:p w14:paraId="5C9D3753" w14:textId="153272B8" w:rsidR="005F33BF" w:rsidRDefault="005F33BF" w:rsidP="005F33B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AA1F65">
        <w:rPr>
          <w:rFonts w:ascii="Times New Roman" w:hAnsi="Times New Roman" w:cs="Times New Roman"/>
          <w:sz w:val="20"/>
          <w:szCs w:val="20"/>
          <w:lang w:val="en-GB"/>
        </w:rPr>
        <w:t>*Statistically significant with a p-value of 0.05</w:t>
      </w:r>
    </w:p>
    <w:p w14:paraId="4B67B185" w14:textId="0B2FEDF6" w:rsidR="0098034F" w:rsidRDefault="0098034F" w:rsidP="005F33B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41D412B" w14:textId="77777777" w:rsidR="00506C37" w:rsidRDefault="00506C37" w:rsidP="00506C3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aseline univariate: Crude analysis baseline</w:t>
      </w:r>
    </w:p>
    <w:p w14:paraId="0159E7A4" w14:textId="77777777" w:rsidR="00506C37" w:rsidRPr="00052E89" w:rsidRDefault="00506C37" w:rsidP="00506C3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ollow-up univariate: Crude analysis follow-up</w:t>
      </w:r>
    </w:p>
    <w:p w14:paraId="27A98D69" w14:textId="5BD3D6AA" w:rsidR="00C641EF" w:rsidRPr="00AA1F65" w:rsidRDefault="00C641EF" w:rsidP="005F33BF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del 1: </w:t>
      </w:r>
      <w:r w:rsidR="0078007A" w:rsidRPr="00052E89">
        <w:rPr>
          <w:rFonts w:ascii="Times New Roman" w:hAnsi="Times New Roman" w:cs="Times New Roman"/>
          <w:sz w:val="20"/>
          <w:szCs w:val="20"/>
          <w:lang w:val="en-GB"/>
        </w:rPr>
        <w:t>Crude analysis with change score sleep duration</w:t>
      </w:r>
      <w:r w:rsidR="0078007A">
        <w:rPr>
          <w:rFonts w:ascii="Times New Roman" w:hAnsi="Times New Roman" w:cs="Times New Roman"/>
          <w:sz w:val="20"/>
          <w:szCs w:val="20"/>
          <w:lang w:val="en-GB"/>
        </w:rPr>
        <w:t xml:space="preserve"> as exposure and change score</w:t>
      </w:r>
      <w:r w:rsidR="005A79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A794B" w:rsidRPr="005A794B">
        <w:rPr>
          <w:rFonts w:ascii="Times New Roman" w:hAnsi="Times New Roman" w:cs="Times New Roman"/>
          <w:sz w:val="20"/>
          <w:szCs w:val="20"/>
          <w:lang w:val="en-GB"/>
        </w:rPr>
        <w:t>Hopkins Symptom Checklist</w:t>
      </w:r>
      <w:r w:rsidR="007800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2074E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78007A">
        <w:rPr>
          <w:rFonts w:ascii="Times New Roman" w:hAnsi="Times New Roman" w:cs="Times New Roman"/>
          <w:sz w:val="20"/>
          <w:szCs w:val="20"/>
          <w:lang w:val="en-GB"/>
        </w:rPr>
        <w:t>HSCL-10</w:t>
      </w:r>
      <w:r w:rsidR="00A2074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78007A">
        <w:rPr>
          <w:rFonts w:ascii="Times New Roman" w:hAnsi="Times New Roman" w:cs="Times New Roman"/>
          <w:sz w:val="20"/>
          <w:szCs w:val="20"/>
          <w:lang w:val="en-GB"/>
        </w:rPr>
        <w:t xml:space="preserve"> without the sleep item as outcome</w:t>
      </w:r>
    </w:p>
    <w:p w14:paraId="24EA9D8A" w14:textId="65E888E0" w:rsidR="006B264C" w:rsidRDefault="006B264C" w:rsidP="006B26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70D3D">
        <w:rPr>
          <w:rFonts w:ascii="Times New Roman" w:hAnsi="Times New Roman" w:cs="Times New Roman"/>
          <w:sz w:val="20"/>
          <w:szCs w:val="20"/>
          <w:lang w:val="en-US"/>
        </w:rPr>
        <w:t>Model 2 for girl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del 1 +</w:t>
      </w:r>
      <w:r w:rsidRPr="00E70D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6AD0">
        <w:rPr>
          <w:rFonts w:ascii="Times New Roman" w:hAnsi="Times New Roman" w:cs="Times New Roman"/>
          <w:sz w:val="20"/>
          <w:szCs w:val="20"/>
          <w:lang w:val="en-US"/>
        </w:rPr>
        <w:t>use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traceptives, change score smoking, change score snuffing, </w:t>
      </w:r>
      <w:r w:rsidRPr="00E70D3D">
        <w:rPr>
          <w:rFonts w:ascii="Times New Roman" w:hAnsi="Times New Roman" w:cs="Times New Roman"/>
          <w:sz w:val="20"/>
          <w:szCs w:val="20"/>
          <w:lang w:val="en-US"/>
        </w:rPr>
        <w:t>change s</w:t>
      </w:r>
      <w:r>
        <w:rPr>
          <w:rFonts w:ascii="Times New Roman" w:hAnsi="Times New Roman" w:cs="Times New Roman"/>
          <w:sz w:val="20"/>
          <w:szCs w:val="20"/>
          <w:lang w:val="en-US"/>
        </w:rPr>
        <w:t>core physical activity</w:t>
      </w:r>
      <w:r w:rsidR="00232B94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hange score self-rated health</w:t>
      </w:r>
    </w:p>
    <w:p w14:paraId="72B28880" w14:textId="09BF0852" w:rsidR="00AB1759" w:rsidRDefault="006B264C" w:rsidP="00AB17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70D3D">
        <w:rPr>
          <w:rFonts w:ascii="Times New Roman" w:hAnsi="Times New Roman" w:cs="Times New Roman"/>
          <w:sz w:val="20"/>
          <w:szCs w:val="20"/>
          <w:lang w:val="en-US"/>
        </w:rPr>
        <w:t>Model 2 for boy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del 1 + chronic disease, change score current infection, change score self-rated health, change score smoking, </w:t>
      </w:r>
      <w:r w:rsidR="00197797">
        <w:rPr>
          <w:rFonts w:ascii="Times New Roman" w:hAnsi="Times New Roman" w:cs="Times New Roman"/>
          <w:sz w:val="20"/>
          <w:szCs w:val="20"/>
          <w:lang w:val="en-US"/>
        </w:rPr>
        <w:t xml:space="preserve">high-sensitive </w:t>
      </w:r>
      <w:r w:rsidR="00AB1759" w:rsidRPr="00B40446">
        <w:rPr>
          <w:rFonts w:ascii="Times New Roman" w:hAnsi="Times New Roman" w:cs="Times New Roman"/>
          <w:sz w:val="20"/>
          <w:szCs w:val="20"/>
          <w:lang w:val="en-US"/>
        </w:rPr>
        <w:t>C-reactive protein</w:t>
      </w:r>
      <w:r w:rsidR="00AB1759">
        <w:rPr>
          <w:rFonts w:ascii="Times New Roman" w:hAnsi="Times New Roman" w:cs="Times New Roman"/>
          <w:sz w:val="20"/>
          <w:szCs w:val="20"/>
          <w:lang w:val="en-US"/>
        </w:rPr>
        <w:t>, i</w:t>
      </w:r>
      <w:r w:rsidR="00AB1759" w:rsidRPr="00B40446">
        <w:rPr>
          <w:rFonts w:ascii="Times New Roman" w:hAnsi="Times New Roman" w:cs="Times New Roman"/>
          <w:sz w:val="20"/>
          <w:szCs w:val="20"/>
          <w:lang w:val="en-US"/>
        </w:rPr>
        <w:t>nterleukin 6 alpha</w:t>
      </w:r>
      <w:r w:rsidR="00AB1759">
        <w:rPr>
          <w:rFonts w:ascii="Times New Roman" w:hAnsi="Times New Roman" w:cs="Times New Roman"/>
          <w:sz w:val="20"/>
          <w:szCs w:val="20"/>
          <w:lang w:val="en-US"/>
        </w:rPr>
        <w:t xml:space="preserve"> and t</w:t>
      </w:r>
      <w:r w:rsidR="00AB1759" w:rsidRPr="00B40446">
        <w:rPr>
          <w:rFonts w:ascii="Times New Roman" w:hAnsi="Times New Roman" w:cs="Times New Roman"/>
          <w:sz w:val="20"/>
          <w:szCs w:val="20"/>
          <w:lang w:val="en-US"/>
        </w:rPr>
        <w:t>ransforming growth factor alpha</w:t>
      </w:r>
    </w:p>
    <w:p w14:paraId="57AA728D" w14:textId="462B8611" w:rsidR="006B264C" w:rsidRPr="0008734C" w:rsidRDefault="006B264C" w:rsidP="006B26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3F3FCC" w14:textId="0B7F5AA4" w:rsidR="00AB6CBA" w:rsidRDefault="00AB6CBA" w:rsidP="006B26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C4FDDA" w14:textId="334B577B" w:rsidR="00AB6CBA" w:rsidRDefault="00AB6CBA" w:rsidP="006B26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4CA5AB" w14:textId="77777777" w:rsidR="004963B8" w:rsidRPr="0066356E" w:rsidRDefault="004963B8" w:rsidP="004963B8">
      <w:pPr>
        <w:pStyle w:val="CommentText"/>
        <w:tabs>
          <w:tab w:val="left" w:pos="1155"/>
        </w:tabs>
        <w:spacing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16262351" w14:textId="370C39B5" w:rsidR="00E927FB" w:rsidRPr="0066356E" w:rsidRDefault="00E927F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927FB" w:rsidRPr="006635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BD054" w14:textId="77777777" w:rsidR="00ED6D1D" w:rsidRDefault="00ED6D1D" w:rsidP="00117006">
      <w:pPr>
        <w:spacing w:after="0" w:line="240" w:lineRule="auto"/>
      </w:pPr>
      <w:r>
        <w:separator/>
      </w:r>
    </w:p>
  </w:endnote>
  <w:endnote w:type="continuationSeparator" w:id="0">
    <w:p w14:paraId="6E5272B7" w14:textId="77777777" w:rsidR="00ED6D1D" w:rsidRDefault="00ED6D1D" w:rsidP="00117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8385B" w14:textId="77777777" w:rsidR="00ED6D1D" w:rsidRDefault="00ED6D1D" w:rsidP="00117006">
      <w:pPr>
        <w:spacing w:after="0" w:line="240" w:lineRule="auto"/>
      </w:pPr>
      <w:r>
        <w:separator/>
      </w:r>
    </w:p>
  </w:footnote>
  <w:footnote w:type="continuationSeparator" w:id="0">
    <w:p w14:paraId="4DE6DE4C" w14:textId="77777777" w:rsidR="00ED6D1D" w:rsidRDefault="00ED6D1D" w:rsidP="001170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57"/>
    <w:rsid w:val="000565E2"/>
    <w:rsid w:val="00064D03"/>
    <w:rsid w:val="001147D7"/>
    <w:rsid w:val="00117006"/>
    <w:rsid w:val="00125FDC"/>
    <w:rsid w:val="00143DE3"/>
    <w:rsid w:val="00157905"/>
    <w:rsid w:val="00164A54"/>
    <w:rsid w:val="00197797"/>
    <w:rsid w:val="001A0151"/>
    <w:rsid w:val="001F238F"/>
    <w:rsid w:val="0022254B"/>
    <w:rsid w:val="00232B94"/>
    <w:rsid w:val="00285F65"/>
    <w:rsid w:val="002B1D04"/>
    <w:rsid w:val="002C770C"/>
    <w:rsid w:val="002D50B0"/>
    <w:rsid w:val="002D71B8"/>
    <w:rsid w:val="002F3038"/>
    <w:rsid w:val="00343959"/>
    <w:rsid w:val="00361AE4"/>
    <w:rsid w:val="00375EB9"/>
    <w:rsid w:val="0038695C"/>
    <w:rsid w:val="00391E4F"/>
    <w:rsid w:val="003D785C"/>
    <w:rsid w:val="003F3761"/>
    <w:rsid w:val="00422614"/>
    <w:rsid w:val="00441DFF"/>
    <w:rsid w:val="00454F20"/>
    <w:rsid w:val="004963B8"/>
    <w:rsid w:val="004D5555"/>
    <w:rsid w:val="00506C37"/>
    <w:rsid w:val="0051643A"/>
    <w:rsid w:val="00524224"/>
    <w:rsid w:val="00534101"/>
    <w:rsid w:val="0054105A"/>
    <w:rsid w:val="005474FD"/>
    <w:rsid w:val="00547C86"/>
    <w:rsid w:val="00575E94"/>
    <w:rsid w:val="005A794B"/>
    <w:rsid w:val="005C5D45"/>
    <w:rsid w:val="005F33BF"/>
    <w:rsid w:val="0066356E"/>
    <w:rsid w:val="006B264C"/>
    <w:rsid w:val="006D65CB"/>
    <w:rsid w:val="00721E68"/>
    <w:rsid w:val="00773DBB"/>
    <w:rsid w:val="0078007A"/>
    <w:rsid w:val="007F1969"/>
    <w:rsid w:val="00813963"/>
    <w:rsid w:val="00825187"/>
    <w:rsid w:val="00835AEB"/>
    <w:rsid w:val="008E0FF1"/>
    <w:rsid w:val="0094019F"/>
    <w:rsid w:val="00945463"/>
    <w:rsid w:val="0098034F"/>
    <w:rsid w:val="009C3CA8"/>
    <w:rsid w:val="009D0FE3"/>
    <w:rsid w:val="00A2074E"/>
    <w:rsid w:val="00A23C10"/>
    <w:rsid w:val="00A55F62"/>
    <w:rsid w:val="00AA1F65"/>
    <w:rsid w:val="00AB1759"/>
    <w:rsid w:val="00AB6CBA"/>
    <w:rsid w:val="00AC20FD"/>
    <w:rsid w:val="00AC5524"/>
    <w:rsid w:val="00B30604"/>
    <w:rsid w:val="00B56AD0"/>
    <w:rsid w:val="00B6455A"/>
    <w:rsid w:val="00B9004E"/>
    <w:rsid w:val="00B9269C"/>
    <w:rsid w:val="00BB7534"/>
    <w:rsid w:val="00BC572C"/>
    <w:rsid w:val="00C331A4"/>
    <w:rsid w:val="00C36642"/>
    <w:rsid w:val="00C51214"/>
    <w:rsid w:val="00C55D1F"/>
    <w:rsid w:val="00C641EF"/>
    <w:rsid w:val="00C92FC4"/>
    <w:rsid w:val="00CA5434"/>
    <w:rsid w:val="00CB3141"/>
    <w:rsid w:val="00CF1433"/>
    <w:rsid w:val="00D04B1B"/>
    <w:rsid w:val="00D917A8"/>
    <w:rsid w:val="00DB1BCC"/>
    <w:rsid w:val="00DC7AD1"/>
    <w:rsid w:val="00E13E3D"/>
    <w:rsid w:val="00E927FB"/>
    <w:rsid w:val="00ED6D1D"/>
    <w:rsid w:val="00EF69FB"/>
    <w:rsid w:val="00F336DA"/>
    <w:rsid w:val="00F52EF8"/>
    <w:rsid w:val="00FA2657"/>
    <w:rsid w:val="00FC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29456A"/>
  <w15:chartTrackingRefBased/>
  <w15:docId w15:val="{1B6A1885-D5EE-4733-8BE6-1323C65D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3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F33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5F3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3B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334</Characters>
  <Application>Microsoft Office Word</Application>
  <DocSecurity>0</DocSecurity>
  <Lines>11</Lines>
  <Paragraphs>3</Paragraphs>
  <ScaleCrop>false</ScaleCrop>
  <Company>UiT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2</cp:revision>
  <dcterms:created xsi:type="dcterms:W3CDTF">2022-05-16T15:41:00Z</dcterms:created>
  <dcterms:modified xsi:type="dcterms:W3CDTF">2022-05-16T15:41:00Z</dcterms:modified>
</cp:coreProperties>
</file>